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b/>
          <w:sz w:val="22"/>
          <w:szCs w:val="22"/>
        </w:rPr>
      </w:pPr>
      <w:r w:rsidRPr="00D32507">
        <w:rPr>
          <w:rFonts w:asciiTheme="minorHAnsi" w:hAnsiTheme="minorHAnsi"/>
          <w:b/>
          <w:sz w:val="22"/>
          <w:szCs w:val="22"/>
        </w:rPr>
        <w:t xml:space="preserve">Table </w:t>
      </w:r>
      <w:r w:rsidR="007B4F10">
        <w:rPr>
          <w:rFonts w:asciiTheme="minorHAnsi" w:hAnsiTheme="minorHAnsi"/>
          <w:b/>
          <w:sz w:val="22"/>
          <w:szCs w:val="22"/>
        </w:rPr>
        <w:t>S</w:t>
      </w:r>
      <w:r>
        <w:rPr>
          <w:rFonts w:asciiTheme="minorHAnsi" w:hAnsiTheme="minorHAnsi"/>
          <w:b/>
          <w:sz w:val="22"/>
          <w:szCs w:val="22"/>
        </w:rPr>
        <w:t>1</w:t>
      </w:r>
      <w:r w:rsidRPr="00D32507">
        <w:rPr>
          <w:rFonts w:asciiTheme="minorHAnsi" w:hAnsiTheme="minorHAnsi"/>
          <w:b/>
          <w:sz w:val="22"/>
          <w:szCs w:val="22"/>
        </w:rPr>
        <w:t xml:space="preserve">. </w:t>
      </w:r>
      <w:r w:rsidRPr="00D32507">
        <w:rPr>
          <w:rFonts w:asciiTheme="minorHAnsi" w:hAnsiTheme="minorHAnsi"/>
          <w:sz w:val="22"/>
          <w:szCs w:val="22"/>
        </w:rPr>
        <w:t>Themes, barriers and facilitators identified in the sample of people living with a diagnosis of mental illness</w:t>
      </w:r>
    </w:p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sz w:val="22"/>
          <w:szCs w:val="22"/>
        </w:rPr>
      </w:pPr>
    </w:p>
    <w:tbl>
      <w:tblPr>
        <w:tblStyle w:val="TableGrid1"/>
        <w:tblW w:w="0" w:type="auto"/>
        <w:tblLook w:val="04A0"/>
      </w:tblPr>
      <w:tblGrid>
        <w:gridCol w:w="4143"/>
        <w:gridCol w:w="2684"/>
        <w:gridCol w:w="935"/>
        <w:gridCol w:w="801"/>
        <w:gridCol w:w="787"/>
        <w:gridCol w:w="2301"/>
        <w:gridCol w:w="935"/>
        <w:gridCol w:w="801"/>
        <w:gridCol w:w="787"/>
      </w:tblGrid>
      <w:tr w:rsidR="00DD3521" w:rsidRPr="00D32507" w:rsidTr="00442131"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Theme</w:t>
            </w:r>
            <w:r w:rsidR="00EC75EC">
              <w:rPr>
                <w:b/>
              </w:rPr>
              <w:t xml:space="preserve"> </w:t>
            </w:r>
            <w:r w:rsidR="00EC75EC" w:rsidRPr="00EC75EC">
              <w:rPr>
                <w:i/>
              </w:rPr>
              <w:t>(Theoretical Domai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arrier to uptak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Facilitator to uptak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 xml:space="preserve">Knowledge of screening </w:t>
            </w:r>
            <w:r w:rsidR="00EC75EC" w:rsidRPr="00D3444E">
              <w:rPr>
                <w:i/>
              </w:rPr>
              <w:t>(Knowledge; skills; social influences; memory, attention &amp; decision processes, beliefs about consequences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Not knowing what to expect or what to do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Wanting to be informed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Unsure of need for screen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Understanding of benefits of screen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Difficult to process informatio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Encouragemen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Motivation to attend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Motiva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Additional burde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Feeling ‘health conscious’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Mental health symptoms reduce motivation for self car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Being anxious to avoid further health problem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hysical symptoms (e.g. finding a lump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Anticipation of negative or positive experience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Emo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ast negative experienc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ast positive experienc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Embarrassmen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Traumatis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Fear of bad new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Accommodation of mental health needs by NHS staff and services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Behavioural regula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rPr>
                <w:rFonts w:cs="Arial"/>
                <w:iCs/>
              </w:rPr>
              <w:t>Lack of understanding of mental illness in screening professional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aff being understand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creening environment aggravates mental health symptom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aff knowledge of mental illnes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aff can be rushed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aff can be rough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Exclusion from GP register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Access to screening</w:t>
            </w:r>
          </w:p>
          <w:p w:rsidR="00EC75EC" w:rsidRPr="00D3444E" w:rsidRDefault="00EC75EC" w:rsidP="00EC75EC">
            <w:pPr>
              <w:rPr>
                <w:i/>
              </w:rPr>
            </w:pPr>
            <w:r w:rsidRPr="00D3444E">
              <w:rPr>
                <w:i/>
              </w:rPr>
              <w:lastRenderedPageBreak/>
              <w:t>(Environmental context &amp; resources)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lastRenderedPageBreak/>
              <w:t>Appointment book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Familiar locatio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Transport difficultie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Reminder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Difficulty remembering appointment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Difficulty leaving the house due to mental health problems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Taking time off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Relationships with health care staff in general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Emo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Made to feel like a burden on health servic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Good relationship with GP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oor relationship with GP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Good relationship with Practice Nurs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Diagnostic overshadow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Continuity of car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igma of mental illnes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</w:tbl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sz w:val="22"/>
          <w:szCs w:val="22"/>
        </w:rPr>
      </w:pPr>
    </w:p>
    <w:p w:rsidR="00DD3521" w:rsidRPr="00D32507" w:rsidRDefault="00DD3521" w:rsidP="00DD3521">
      <w:pPr>
        <w:suppressAutoHyphens w:val="0"/>
        <w:spacing w:line="240" w:lineRule="auto"/>
        <w:rPr>
          <w:b/>
          <w:bCs/>
          <w:color w:val="000000"/>
          <w:u w:val="single"/>
        </w:rPr>
      </w:pPr>
    </w:p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b/>
          <w:sz w:val="22"/>
          <w:szCs w:val="22"/>
        </w:rPr>
      </w:pPr>
      <w:r w:rsidRPr="00D32507">
        <w:rPr>
          <w:rFonts w:asciiTheme="minorHAnsi" w:hAnsiTheme="minorHAnsi"/>
          <w:b/>
          <w:sz w:val="22"/>
          <w:szCs w:val="22"/>
        </w:rPr>
        <w:t xml:space="preserve">Table </w:t>
      </w:r>
      <w:proofErr w:type="spellStart"/>
      <w:r w:rsidR="007B4F10">
        <w:rPr>
          <w:rFonts w:asciiTheme="minorHAnsi" w:hAnsiTheme="minorHAnsi"/>
          <w:b/>
          <w:sz w:val="22"/>
          <w:szCs w:val="22"/>
        </w:rPr>
        <w:t>S</w:t>
      </w:r>
      <w:r>
        <w:rPr>
          <w:rFonts w:asciiTheme="minorHAnsi" w:hAnsiTheme="minorHAnsi"/>
          <w:b/>
          <w:sz w:val="22"/>
          <w:szCs w:val="22"/>
        </w:rPr>
        <w:t>2</w:t>
      </w:r>
      <w:proofErr w:type="spellEnd"/>
      <w:r w:rsidRPr="00D32507">
        <w:rPr>
          <w:rFonts w:asciiTheme="minorHAnsi" w:hAnsiTheme="minorHAnsi"/>
          <w:b/>
          <w:sz w:val="22"/>
          <w:szCs w:val="22"/>
        </w:rPr>
        <w:t xml:space="preserve">. </w:t>
      </w:r>
      <w:r w:rsidRPr="00D32507">
        <w:rPr>
          <w:rFonts w:asciiTheme="minorHAnsi" w:hAnsiTheme="minorHAnsi"/>
          <w:sz w:val="22"/>
          <w:szCs w:val="22"/>
        </w:rPr>
        <w:t>Themes, barriers and facilitators identified in the screening professional sample</w:t>
      </w:r>
    </w:p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sz w:val="22"/>
          <w:szCs w:val="22"/>
        </w:rPr>
      </w:pPr>
    </w:p>
    <w:tbl>
      <w:tblPr>
        <w:tblStyle w:val="TableGrid2"/>
        <w:tblW w:w="0" w:type="auto"/>
        <w:tblLook w:val="04A0"/>
      </w:tblPr>
      <w:tblGrid>
        <w:gridCol w:w="2931"/>
        <w:gridCol w:w="2601"/>
        <w:gridCol w:w="935"/>
        <w:gridCol w:w="801"/>
        <w:gridCol w:w="787"/>
        <w:gridCol w:w="3596"/>
        <w:gridCol w:w="935"/>
        <w:gridCol w:w="801"/>
        <w:gridCol w:w="787"/>
      </w:tblGrid>
      <w:tr w:rsidR="00DD3521" w:rsidRPr="00D32507" w:rsidTr="00442131"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Theme</w:t>
            </w:r>
            <w:r w:rsidR="00EC75EC">
              <w:rPr>
                <w:b/>
              </w:rPr>
              <w:t xml:space="preserve"> </w:t>
            </w:r>
            <w:r w:rsidR="00EC75EC" w:rsidRPr="00EC75EC">
              <w:rPr>
                <w:i/>
              </w:rPr>
              <w:t>(Theoretical Domai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arrier to uptake/delivery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Facilitator to uptake/delivery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Approaches to meeting complex needs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 xml:space="preserve">(Knowledge; skills, </w:t>
            </w:r>
            <w:r w:rsidRPr="00D3444E">
              <w:rPr>
                <w:i/>
                <w:iCs/>
              </w:rPr>
              <w:t>environmental context &amp; resources</w:t>
            </w:r>
            <w:r w:rsidRPr="00D3444E">
              <w:rPr>
                <w:i/>
              </w:rPr>
              <w:t>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Lack of knowledge of severe mental illness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Understanding of emotional and practical barriers to screening uptake for PLWDMI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time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Attitude to PLWDMI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Emotion; professional role &amp; identity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Find complex patients difficult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Staff motivated to encourage screening for all groups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ommunication skills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Skills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Communication skills training not available to al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Importance of good communication skills recognised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Confidence to screen anyone associated with good communication skill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Integrated care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  <w:iCs/>
              </w:rPr>
              <w:lastRenderedPageBreak/>
              <w:t>(Environmental context &amp; resources; behavioural regula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lastRenderedPageBreak/>
              <w:t xml:space="preserve">No means of knowing </w:t>
            </w:r>
            <w:r w:rsidRPr="00D32507">
              <w:lastRenderedPageBreak/>
              <w:t>patient needs in advance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lastRenderedPageBreak/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Practice nurses can access patient </w:t>
            </w:r>
            <w:r w:rsidRPr="00D32507">
              <w:lastRenderedPageBreak/>
              <w:t>record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lastRenderedPageBreak/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 xml:space="preserve"> Computer systems not linked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Reactive measures in place if notice give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X</w:t>
            </w:r>
          </w:p>
        </w:tc>
      </w:tr>
    </w:tbl>
    <w:p w:rsidR="00DD3521" w:rsidRPr="00D32507" w:rsidRDefault="00DD3521" w:rsidP="00DD3521">
      <w:pPr>
        <w:suppressAutoHyphens w:val="0"/>
        <w:spacing w:line="240" w:lineRule="auto"/>
        <w:rPr>
          <w:b/>
          <w:bCs/>
          <w:i/>
          <w:color w:val="000000"/>
        </w:rPr>
      </w:pPr>
    </w:p>
    <w:p w:rsidR="00DD3521" w:rsidRPr="00D32507" w:rsidRDefault="00DD3521" w:rsidP="00DD3521">
      <w:pPr>
        <w:suppressAutoHyphens w:val="0"/>
        <w:spacing w:line="240" w:lineRule="auto"/>
        <w:rPr>
          <w:b/>
          <w:bCs/>
          <w:i/>
          <w:color w:val="000000"/>
        </w:rPr>
      </w:pPr>
    </w:p>
    <w:p w:rsidR="00DD3521" w:rsidRPr="00D32507" w:rsidRDefault="00DD3521" w:rsidP="00DD3521">
      <w:pPr>
        <w:suppressAutoHyphens w:val="0"/>
        <w:spacing w:line="240" w:lineRule="auto"/>
        <w:rPr>
          <w:b/>
          <w:bCs/>
          <w:i/>
          <w:color w:val="000000"/>
        </w:rPr>
      </w:pPr>
    </w:p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b/>
          <w:sz w:val="22"/>
          <w:szCs w:val="22"/>
        </w:rPr>
      </w:pPr>
      <w:r w:rsidRPr="00D32507">
        <w:rPr>
          <w:rFonts w:asciiTheme="minorHAnsi" w:hAnsiTheme="minorHAnsi"/>
          <w:b/>
          <w:sz w:val="22"/>
          <w:szCs w:val="22"/>
        </w:rPr>
        <w:t xml:space="preserve">Table </w:t>
      </w:r>
      <w:r w:rsidR="007B4F10">
        <w:rPr>
          <w:rFonts w:asciiTheme="minorHAnsi" w:hAnsiTheme="minorHAnsi"/>
          <w:b/>
          <w:sz w:val="22"/>
          <w:szCs w:val="22"/>
        </w:rPr>
        <w:t>S</w:t>
      </w:r>
      <w:r>
        <w:rPr>
          <w:rFonts w:asciiTheme="minorHAnsi" w:hAnsiTheme="minorHAnsi"/>
          <w:b/>
          <w:sz w:val="22"/>
          <w:szCs w:val="22"/>
        </w:rPr>
        <w:t>3</w:t>
      </w:r>
      <w:r w:rsidRPr="00D32507">
        <w:rPr>
          <w:rFonts w:asciiTheme="minorHAnsi" w:hAnsiTheme="minorHAnsi"/>
          <w:b/>
          <w:sz w:val="22"/>
          <w:szCs w:val="22"/>
        </w:rPr>
        <w:t xml:space="preserve">. </w:t>
      </w:r>
      <w:r w:rsidRPr="00D32507">
        <w:rPr>
          <w:rFonts w:asciiTheme="minorHAnsi" w:hAnsiTheme="minorHAnsi"/>
          <w:sz w:val="22"/>
          <w:szCs w:val="22"/>
        </w:rPr>
        <w:t>Themes, barriers and facilitators identified in the mental health professional sample</w:t>
      </w:r>
    </w:p>
    <w:p w:rsidR="00DD3521" w:rsidRPr="00D32507" w:rsidRDefault="00DD3521" w:rsidP="00DD3521">
      <w:pPr>
        <w:pStyle w:val="Normal1"/>
        <w:shd w:val="clear" w:color="000000" w:fill="auto"/>
        <w:rPr>
          <w:rFonts w:asciiTheme="minorHAnsi" w:hAnsiTheme="minorHAnsi"/>
          <w:sz w:val="22"/>
          <w:szCs w:val="22"/>
        </w:rPr>
      </w:pPr>
    </w:p>
    <w:tbl>
      <w:tblPr>
        <w:tblStyle w:val="TableGrid3"/>
        <w:tblW w:w="0" w:type="auto"/>
        <w:tblLook w:val="04A0"/>
      </w:tblPr>
      <w:tblGrid>
        <w:gridCol w:w="3183"/>
        <w:gridCol w:w="2675"/>
        <w:gridCol w:w="935"/>
        <w:gridCol w:w="801"/>
        <w:gridCol w:w="787"/>
        <w:gridCol w:w="3270"/>
        <w:gridCol w:w="935"/>
        <w:gridCol w:w="801"/>
        <w:gridCol w:w="787"/>
      </w:tblGrid>
      <w:tr w:rsidR="00DD3521" w:rsidRPr="00D32507" w:rsidTr="00442131"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Theme</w:t>
            </w:r>
            <w:r w:rsidR="00EC75EC">
              <w:rPr>
                <w:b/>
              </w:rPr>
              <w:t xml:space="preserve"> </w:t>
            </w:r>
            <w:r w:rsidR="00EC75EC" w:rsidRPr="00EC75EC">
              <w:rPr>
                <w:i/>
              </w:rPr>
              <w:t>(Theoretical Domai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arrier to uptake/promotio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Facilitator to uptake/promotio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Cervical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reast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Bowel</w:t>
            </w:r>
          </w:p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Knowledge and confidence to promote screening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>(Knowledge; skills; social influences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knowledge of programme and /or procedure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Health promotion seen as their role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romotion of screening not prioritised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Aware that PLWDMI</w:t>
            </w:r>
            <w:r w:rsidRPr="00D32507" w:rsidDel="00C637F1">
              <w:t xml:space="preserve"> </w:t>
            </w:r>
            <w:r w:rsidRPr="00D32507">
              <w:t>are at risk of cancer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a structured behaviour change approach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Diagnostic overshadowing known to be a problem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rPr>
          <w:trHeight w:val="955"/>
        </w:trPr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Integrated care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</w:rPr>
              <w:t xml:space="preserve">(Skills; </w:t>
            </w:r>
            <w:r w:rsidRPr="00D3444E">
              <w:rPr>
                <w:i/>
                <w:iCs/>
              </w:rPr>
              <w:t>Environmental context &amp; resources; behavioural regulation; emotion)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collaboration between healthcare services</w:t>
            </w:r>
          </w:p>
          <w:p w:rsidR="00DD3521" w:rsidRPr="00D32507" w:rsidRDefault="00DD3521" w:rsidP="00442131">
            <w:pPr>
              <w:suppressAutoHyphens w:val="0"/>
            </w:pPr>
            <w:r w:rsidRPr="00D32507">
              <w:t xml:space="preserve"> 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Understanding emotional and practical barriers to screening uptake for PLWDMI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physical health expertise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  <w:rPr>
                <w:b/>
              </w:rPr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Stigma of mental illness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  <w:tr w:rsidR="00DD3521" w:rsidRPr="00D32507" w:rsidTr="00442131">
        <w:tc>
          <w:tcPr>
            <w:tcW w:w="0" w:type="auto"/>
            <w:vMerge w:val="restart"/>
          </w:tcPr>
          <w:p w:rsidR="00DD3521" w:rsidRDefault="00DD3521" w:rsidP="00442131">
            <w:pPr>
              <w:suppressAutoHyphens w:val="0"/>
              <w:rPr>
                <w:b/>
              </w:rPr>
            </w:pPr>
            <w:r w:rsidRPr="00D32507">
              <w:rPr>
                <w:b/>
              </w:rPr>
              <w:t>Health service delivery factors</w:t>
            </w:r>
          </w:p>
          <w:p w:rsidR="00EC75EC" w:rsidRPr="00D32507" w:rsidRDefault="00EC75EC" w:rsidP="00442131">
            <w:pPr>
              <w:suppressAutoHyphens w:val="0"/>
              <w:rPr>
                <w:b/>
              </w:rPr>
            </w:pPr>
            <w:r w:rsidRPr="00D3444E">
              <w:rPr>
                <w:i/>
                <w:iCs/>
              </w:rPr>
              <w:t xml:space="preserve">(Environmental context &amp; resources; behavioural </w:t>
            </w:r>
            <w:r w:rsidRPr="00D3444E">
              <w:rPr>
                <w:i/>
                <w:iCs/>
              </w:rPr>
              <w:lastRenderedPageBreak/>
              <w:t xml:space="preserve">regulation; </w:t>
            </w:r>
            <w:r w:rsidRPr="00D3444E">
              <w:rPr>
                <w:i/>
              </w:rPr>
              <w:t>professional role &amp; identity</w:t>
            </w:r>
            <w:r w:rsidRPr="00D3444E">
              <w:rPr>
                <w:i/>
                <w:iCs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</w:tcPr>
          <w:p w:rsidR="00DD3521" w:rsidRPr="00D32507" w:rsidRDefault="00AB0EEF" w:rsidP="00442131">
            <w:pPr>
              <w:suppressAutoHyphens w:val="0"/>
            </w:pPr>
            <w:r>
              <w:lastRenderedPageBreak/>
              <w:t>Cancer screening promotion not their responsibility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Willingness to promote screening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  <w:r w:rsidRPr="00D32507">
              <w:t xml:space="preserve"> 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rPr>
          <w:trHeight w:val="946"/>
        </w:trPr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Patient’s mental state</w:t>
            </w:r>
          </w:p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Cancer screening promotion included in routine health promotion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</w:tr>
      <w:tr w:rsidR="00DD3521" w:rsidRPr="00D32507" w:rsidTr="00442131">
        <w:tc>
          <w:tcPr>
            <w:tcW w:w="0" w:type="auto"/>
            <w:vMerge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t>Lack of resources</w:t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  <w:r w:rsidRPr="00D32507">
              <w:sym w:font="Wingdings" w:char="F0FC"/>
            </w: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  <w:tc>
          <w:tcPr>
            <w:tcW w:w="0" w:type="auto"/>
          </w:tcPr>
          <w:p w:rsidR="00DD3521" w:rsidRPr="00D32507" w:rsidRDefault="00DD3521" w:rsidP="00442131">
            <w:pPr>
              <w:suppressAutoHyphens w:val="0"/>
            </w:pPr>
          </w:p>
        </w:tc>
      </w:tr>
    </w:tbl>
    <w:p w:rsidR="00DD3521" w:rsidRPr="00D32507" w:rsidRDefault="00DD3521" w:rsidP="00DD3521">
      <w:pPr>
        <w:pStyle w:val="Normal1"/>
        <w:rPr>
          <w:rFonts w:asciiTheme="minorHAnsi" w:hAnsiTheme="minorHAnsi"/>
          <w:b/>
          <w:bCs/>
          <w:i/>
          <w:color w:val="000000"/>
          <w:sz w:val="22"/>
          <w:szCs w:val="22"/>
        </w:rPr>
        <w:sectPr w:rsidR="00DD3521" w:rsidRPr="00D32507" w:rsidSect="00CC2C3F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-2049"/>
        </w:sectPr>
      </w:pPr>
    </w:p>
    <w:p w:rsidR="00207C5F" w:rsidRDefault="00207C5F"/>
    <w:sectPr w:rsidR="00207C5F" w:rsidSect="00DD35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3521"/>
    <w:rsid w:val="00207C5F"/>
    <w:rsid w:val="007B4F10"/>
    <w:rsid w:val="007D7A80"/>
    <w:rsid w:val="00AB0EEF"/>
    <w:rsid w:val="00C723E8"/>
    <w:rsid w:val="00DD3521"/>
    <w:rsid w:val="00EC7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521"/>
    <w:pPr>
      <w:suppressAutoHyphens/>
      <w:spacing w:after="0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D3521"/>
    <w:pPr>
      <w:widowControl w:val="0"/>
      <w:suppressAutoHyphens/>
      <w:spacing w:after="0" w:line="240" w:lineRule="auto"/>
      <w:textAlignment w:val="baseline"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table" w:customStyle="1" w:styleId="TableGrid1">
    <w:name w:val="Table Grid1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521"/>
    <w:pPr>
      <w:suppressAutoHyphens/>
      <w:spacing w:after="0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D3521"/>
    <w:pPr>
      <w:widowControl w:val="0"/>
      <w:suppressAutoHyphens/>
      <w:spacing w:after="0" w:line="240" w:lineRule="auto"/>
      <w:textAlignment w:val="baseline"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table" w:customStyle="1" w:styleId="TableGrid1">
    <w:name w:val="Table Grid1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3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4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ey, Elizabeth</dc:creator>
  <cp:lastModifiedBy>csabay</cp:lastModifiedBy>
  <cp:revision>4</cp:revision>
  <dcterms:created xsi:type="dcterms:W3CDTF">2016-05-19T13:09:00Z</dcterms:created>
  <dcterms:modified xsi:type="dcterms:W3CDTF">2016-07-06T19:27:00Z</dcterms:modified>
</cp:coreProperties>
</file>